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39C71" w14:textId="44B1DB04" w:rsidR="00314A6F" w:rsidRPr="00685B15" w:rsidRDefault="00314A6F" w:rsidP="00314A6F">
      <w:pPr>
        <w:spacing w:after="160" w:line="480" w:lineRule="auto"/>
        <w:rPr>
          <w:b/>
        </w:rPr>
      </w:pPr>
      <w:r w:rsidRPr="00685B15">
        <w:rPr>
          <w:b/>
        </w:rPr>
        <w:t xml:space="preserve">Online </w:t>
      </w:r>
      <w:r w:rsidR="00BF71D9">
        <w:rPr>
          <w:b/>
        </w:rPr>
        <w:t>supplementary material</w:t>
      </w:r>
    </w:p>
    <w:p w14:paraId="6A5556C4" w14:textId="77777777" w:rsidR="00314A6F" w:rsidRPr="00685B15" w:rsidRDefault="00314A6F" w:rsidP="00314A6F">
      <w:pPr>
        <w:spacing w:after="160" w:line="480" w:lineRule="auto"/>
        <w:rPr>
          <w:i/>
        </w:rPr>
      </w:pPr>
      <w:r w:rsidRPr="00685B15">
        <w:rPr>
          <w:i/>
        </w:rPr>
        <w:t xml:space="preserve">Phase 2 </w:t>
      </w:r>
      <w:proofErr w:type="spellStart"/>
      <w:r w:rsidRPr="00685B15">
        <w:rPr>
          <w:i/>
        </w:rPr>
        <w:t>behavioural</w:t>
      </w:r>
      <w:proofErr w:type="spellEnd"/>
      <w:r w:rsidRPr="00685B15">
        <w:rPr>
          <w:i/>
        </w:rPr>
        <w:t xml:space="preserve"> messages</w:t>
      </w:r>
    </w:p>
    <w:p w14:paraId="66EE947D" w14:textId="77777777" w:rsidR="00314A6F" w:rsidRPr="00685B15" w:rsidRDefault="00314A6F" w:rsidP="00314A6F">
      <w:pPr>
        <w:spacing w:after="160" w:line="480" w:lineRule="auto"/>
        <w:rPr>
          <w:b/>
        </w:rPr>
      </w:pPr>
      <w:r w:rsidRPr="00685B15">
        <w:rPr>
          <w:b/>
          <w:noProof/>
        </w:rPr>
        <w:drawing>
          <wp:inline distT="114300" distB="114300" distL="114300" distR="114300" wp14:anchorId="0CFAA71A" wp14:editId="06E95648">
            <wp:extent cx="5943600" cy="3289300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C35FD7" w14:textId="77777777" w:rsidR="00314A6F" w:rsidRPr="00685B15" w:rsidRDefault="00314A6F" w:rsidP="00314A6F">
      <w:pPr>
        <w:spacing w:after="160" w:line="480" w:lineRule="auto"/>
      </w:pPr>
      <w:r w:rsidRPr="00685B15">
        <w:t xml:space="preserve">The control message, as on the existing platform, was: </w:t>
      </w:r>
    </w:p>
    <w:p w14:paraId="0740B28C" w14:textId="77777777" w:rsidR="00314A6F" w:rsidRPr="00685B15" w:rsidRDefault="00314A6F" w:rsidP="00314A6F">
      <w:pPr>
        <w:spacing w:line="480" w:lineRule="auto"/>
      </w:pPr>
      <w:r w:rsidRPr="00685B15">
        <w:t>“⚠️ Your replies to the questions show that you need a TB test this week.</w:t>
      </w:r>
    </w:p>
    <w:p w14:paraId="580E4680" w14:textId="77777777" w:rsidR="00314A6F" w:rsidRPr="00685B15" w:rsidRDefault="00314A6F" w:rsidP="00314A6F">
      <w:pPr>
        <w:spacing w:line="480" w:lineRule="auto"/>
      </w:pPr>
      <w:r w:rsidRPr="00685B15">
        <w:t>🩸 Visit your local clinic for a free TB test.”</w:t>
      </w:r>
    </w:p>
    <w:p w14:paraId="36B38BB2" w14:textId="77777777" w:rsidR="00314A6F" w:rsidRPr="00685B15" w:rsidRDefault="00314A6F" w:rsidP="00314A6F">
      <w:pPr>
        <w:spacing w:line="480" w:lineRule="auto"/>
      </w:pPr>
    </w:p>
    <w:p w14:paraId="2102F46C" w14:textId="77777777" w:rsidR="00314A6F" w:rsidRPr="00685B15" w:rsidRDefault="00314A6F" w:rsidP="00314A6F">
      <w:pPr>
        <w:spacing w:after="160" w:line="480" w:lineRule="auto"/>
      </w:pPr>
      <w:r w:rsidRPr="00685B15">
        <w:t>The intervention message was:</w:t>
      </w:r>
    </w:p>
    <w:p w14:paraId="09679506" w14:textId="77777777" w:rsidR="00314A6F" w:rsidRPr="00685B15" w:rsidRDefault="00314A6F" w:rsidP="00314A6F">
      <w:pPr>
        <w:spacing w:line="480" w:lineRule="auto"/>
      </w:pPr>
      <w:r w:rsidRPr="00685B15">
        <w:t>“⚠️ Your replies to the questions show that you need a TB test this week.</w:t>
      </w:r>
    </w:p>
    <w:p w14:paraId="65CCCD16" w14:textId="77777777" w:rsidR="00314A6F" w:rsidRPr="00685B15" w:rsidRDefault="00314A6F" w:rsidP="00314A6F">
      <w:pPr>
        <w:spacing w:line="480" w:lineRule="auto"/>
      </w:pPr>
      <w:r w:rsidRPr="00685B15">
        <w:t>With early diagnosis, TB can be cured. Don’t delay, test today!</w:t>
      </w:r>
    </w:p>
    <w:p w14:paraId="7CE4B0E3" w14:textId="77777777" w:rsidR="00314A6F" w:rsidRPr="00685B15" w:rsidRDefault="00314A6F" w:rsidP="00314A6F">
      <w:pPr>
        <w:spacing w:line="480" w:lineRule="auto"/>
      </w:pPr>
      <w:r w:rsidRPr="00685B15">
        <w:t>🩸 Visit your local clinic for a free TB test.</w:t>
      </w:r>
    </w:p>
    <w:p w14:paraId="6C62E3E1" w14:textId="77777777" w:rsidR="00314A6F" w:rsidRPr="00685B15" w:rsidRDefault="00314A6F" w:rsidP="00314A6F">
      <w:pPr>
        <w:spacing w:line="480" w:lineRule="auto"/>
      </w:pPr>
      <w:r w:rsidRPr="00685B15">
        <w:t xml:space="preserve">📲 You will get R15 airtime if you commit to get tested. Airtime will be sent to you within 1 hour. </w:t>
      </w:r>
    </w:p>
    <w:p w14:paraId="28CD32D7" w14:textId="77777777" w:rsidR="00314A6F" w:rsidRPr="00685B15" w:rsidRDefault="00314A6F" w:rsidP="00314A6F">
      <w:pPr>
        <w:spacing w:line="480" w:lineRule="auto"/>
      </w:pPr>
      <w:r w:rsidRPr="00685B15">
        <w:t>Do you commit to getting tested?</w:t>
      </w:r>
    </w:p>
    <w:p w14:paraId="63241E92" w14:textId="77777777" w:rsidR="00314A6F" w:rsidRPr="00685B15" w:rsidRDefault="00314A6F" w:rsidP="00314A6F">
      <w:pPr>
        <w:spacing w:line="480" w:lineRule="auto"/>
      </w:pPr>
      <w:r w:rsidRPr="00685B15">
        <w:t>1. YES</w:t>
      </w:r>
    </w:p>
    <w:p w14:paraId="7BB5B747" w14:textId="77777777" w:rsidR="00314A6F" w:rsidRPr="00685B15" w:rsidRDefault="00314A6F" w:rsidP="00314A6F">
      <w:pPr>
        <w:spacing w:line="480" w:lineRule="auto"/>
      </w:pPr>
      <w:r w:rsidRPr="00685B15">
        <w:lastRenderedPageBreak/>
        <w:t>2. NO</w:t>
      </w:r>
    </w:p>
    <w:p w14:paraId="054522BF" w14:textId="77777777" w:rsidR="00314A6F" w:rsidRPr="00685B15" w:rsidRDefault="00314A6F" w:rsidP="00314A6F">
      <w:pPr>
        <w:spacing w:line="480" w:lineRule="auto"/>
      </w:pPr>
      <w:r w:rsidRPr="00685B15">
        <w:t xml:space="preserve">Do you know which facility you will visit? If </w:t>
      </w:r>
      <w:proofErr w:type="gramStart"/>
      <w:r w:rsidRPr="00685B15">
        <w:t>not</w:t>
      </w:r>
      <w:proofErr w:type="gramEnd"/>
      <w:r w:rsidRPr="00685B15">
        <w:t xml:space="preserve"> you can look up the facilities in your community using this link: www.westerncape.gov.za/static/health-facilities/ </w:t>
      </w:r>
    </w:p>
    <w:p w14:paraId="4852A7EB" w14:textId="77777777" w:rsidR="00314A6F" w:rsidRPr="00685B15" w:rsidRDefault="00314A6F" w:rsidP="00314A6F">
      <w:pPr>
        <w:spacing w:line="480" w:lineRule="auto"/>
      </w:pPr>
      <w:r w:rsidRPr="00685B15">
        <w:t>Get there early! Clinics are open for TB testing Monday to Friday mornings.</w:t>
      </w:r>
    </w:p>
    <w:p w14:paraId="2600B47F" w14:textId="77777777" w:rsidR="00314A6F" w:rsidRPr="00685B15" w:rsidRDefault="00314A6F" w:rsidP="00314A6F">
      <w:pPr>
        <w:spacing w:line="480" w:lineRule="auto"/>
      </w:pPr>
      <w:r w:rsidRPr="00685B15">
        <w:t xml:space="preserve">Many people find it helpful to </w:t>
      </w:r>
      <w:proofErr w:type="gramStart"/>
      <w:r w:rsidRPr="00685B15">
        <w:t>make a plan</w:t>
      </w:r>
      <w:proofErr w:type="gramEnd"/>
      <w:r w:rsidRPr="00685B15">
        <w:t xml:space="preserve"> for when to go and get tested. Plan when you will go and get tested by selecting a day below:</w:t>
      </w:r>
    </w:p>
    <w:p w14:paraId="0419229D" w14:textId="77777777" w:rsidR="00314A6F" w:rsidRPr="00685B15" w:rsidRDefault="00314A6F" w:rsidP="00314A6F">
      <w:pPr>
        <w:spacing w:line="480" w:lineRule="auto"/>
      </w:pPr>
      <w:r w:rsidRPr="00685B15">
        <w:t>1. MONDAY</w:t>
      </w:r>
    </w:p>
    <w:p w14:paraId="53519688" w14:textId="77777777" w:rsidR="00314A6F" w:rsidRPr="00685B15" w:rsidRDefault="00314A6F" w:rsidP="00314A6F">
      <w:pPr>
        <w:spacing w:line="480" w:lineRule="auto"/>
      </w:pPr>
      <w:r w:rsidRPr="00685B15">
        <w:t>2. TUESDAY</w:t>
      </w:r>
    </w:p>
    <w:p w14:paraId="7C08D3C4" w14:textId="77777777" w:rsidR="00314A6F" w:rsidRPr="00685B15" w:rsidRDefault="00314A6F" w:rsidP="00314A6F">
      <w:pPr>
        <w:spacing w:line="480" w:lineRule="auto"/>
      </w:pPr>
      <w:r w:rsidRPr="00685B15">
        <w:t>3. WEDNESDAY</w:t>
      </w:r>
    </w:p>
    <w:p w14:paraId="79B109C6" w14:textId="77777777" w:rsidR="00314A6F" w:rsidRPr="00685B15" w:rsidRDefault="00314A6F" w:rsidP="00314A6F">
      <w:pPr>
        <w:spacing w:line="480" w:lineRule="auto"/>
      </w:pPr>
      <w:r w:rsidRPr="00685B15">
        <w:t>4. THURSDAY</w:t>
      </w:r>
    </w:p>
    <w:p w14:paraId="17D0EFA3" w14:textId="77777777" w:rsidR="00314A6F" w:rsidRPr="00685B15" w:rsidRDefault="00314A6F" w:rsidP="00314A6F">
      <w:pPr>
        <w:spacing w:line="480" w:lineRule="auto"/>
      </w:pPr>
      <w:r w:rsidRPr="00685B15">
        <w:t>5. FRIDAY”</w:t>
      </w:r>
    </w:p>
    <w:p w14:paraId="4585F9AF" w14:textId="77777777" w:rsidR="00314A6F" w:rsidRPr="00685B15" w:rsidRDefault="00314A6F" w:rsidP="00314A6F">
      <w:pPr>
        <w:spacing w:after="160" w:line="480" w:lineRule="auto"/>
        <w:rPr>
          <w:b/>
        </w:rPr>
      </w:pPr>
    </w:p>
    <w:p w14:paraId="3FC894A0" w14:textId="77777777" w:rsidR="00314A6F" w:rsidRPr="00685B15" w:rsidRDefault="00314A6F" w:rsidP="00314A6F">
      <w:pPr>
        <w:spacing w:after="160" w:line="480" w:lineRule="auto"/>
        <w:rPr>
          <w:b/>
          <w:lang w:val="en-GB"/>
        </w:rPr>
      </w:pPr>
    </w:p>
    <w:p w14:paraId="79B746C0" w14:textId="77777777" w:rsidR="00C767D8" w:rsidRDefault="00C767D8"/>
    <w:sectPr w:rsidR="00C767D8" w:rsidSect="00314A6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56D3C3" w14:textId="77777777" w:rsidR="00BE4BC2" w:rsidRDefault="00BE4BC2">
      <w:pPr>
        <w:spacing w:line="240" w:lineRule="auto"/>
      </w:pPr>
      <w:r>
        <w:separator/>
      </w:r>
    </w:p>
  </w:endnote>
  <w:endnote w:type="continuationSeparator" w:id="0">
    <w:p w14:paraId="2BF1043C" w14:textId="77777777" w:rsidR="00BE4BC2" w:rsidRDefault="00BE4B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60171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9FC6B9" w14:textId="77777777" w:rsidR="00314A6F" w:rsidRDefault="00314A6F" w:rsidP="002A56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977462" w14:textId="77777777" w:rsidR="00314A6F" w:rsidRDefault="00314A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87435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86D3C7" w14:textId="77777777" w:rsidR="00314A6F" w:rsidRDefault="00314A6F" w:rsidP="002A563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772E90" w14:textId="77777777" w:rsidR="00314A6F" w:rsidRDefault="00314A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F8518B" w14:textId="77777777" w:rsidR="00BE4BC2" w:rsidRDefault="00BE4BC2">
      <w:pPr>
        <w:spacing w:line="240" w:lineRule="auto"/>
      </w:pPr>
      <w:r>
        <w:separator/>
      </w:r>
    </w:p>
  </w:footnote>
  <w:footnote w:type="continuationSeparator" w:id="0">
    <w:p w14:paraId="1596417A" w14:textId="77777777" w:rsidR="00BE4BC2" w:rsidRDefault="00BE4BC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6F"/>
    <w:rsid w:val="000822A2"/>
    <w:rsid w:val="000F7DD9"/>
    <w:rsid w:val="00244620"/>
    <w:rsid w:val="00314A6F"/>
    <w:rsid w:val="003D48FC"/>
    <w:rsid w:val="006407D0"/>
    <w:rsid w:val="00857F7E"/>
    <w:rsid w:val="00A6120A"/>
    <w:rsid w:val="00B0652E"/>
    <w:rsid w:val="00BE4BC2"/>
    <w:rsid w:val="00BF71D9"/>
    <w:rsid w:val="00C767D8"/>
    <w:rsid w:val="00D10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84D6F"/>
  <w15:chartTrackingRefBased/>
  <w15:docId w15:val="{530816CD-089E-AF42-A614-84ECC07B9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4A6F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4A6F"/>
    <w:pPr>
      <w:keepNext/>
      <w:keepLines/>
      <w:spacing w:before="360" w:after="80" w:line="36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A6F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A6F"/>
    <w:pPr>
      <w:keepNext/>
      <w:keepLines/>
      <w:spacing w:before="160" w:after="80" w:line="360" w:lineRule="auto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A6F"/>
    <w:pPr>
      <w:keepNext/>
      <w:keepLines/>
      <w:spacing w:before="80" w:after="40" w:line="360" w:lineRule="auto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A6F"/>
    <w:pPr>
      <w:keepNext/>
      <w:keepLines/>
      <w:spacing w:before="80" w:after="40" w:line="360" w:lineRule="auto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A6F"/>
    <w:pPr>
      <w:keepNext/>
      <w:keepLines/>
      <w:spacing w:before="40" w:line="360" w:lineRule="auto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A6F"/>
    <w:pPr>
      <w:keepNext/>
      <w:keepLines/>
      <w:spacing w:before="40" w:line="360" w:lineRule="auto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A6F"/>
    <w:pPr>
      <w:keepNext/>
      <w:keepLines/>
      <w:spacing w:line="360" w:lineRule="auto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A6F"/>
    <w:pPr>
      <w:keepNext/>
      <w:keepLines/>
      <w:spacing w:line="360" w:lineRule="auto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A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A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A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A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A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A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A6F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14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A6F"/>
    <w:pPr>
      <w:numPr>
        <w:ilvl w:val="1"/>
      </w:numPr>
      <w:spacing w:after="160" w:line="360" w:lineRule="auto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14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A6F"/>
    <w:pPr>
      <w:spacing w:before="160" w:after="160" w:line="36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14A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A6F"/>
    <w:pPr>
      <w:spacing w:line="360" w:lineRule="auto"/>
      <w:ind w:left="720"/>
      <w:contextualSpacing/>
      <w:jc w:val="both"/>
    </w:pPr>
    <w:rPr>
      <w:rFonts w:asciiTheme="minorHAnsi" w:eastAsiaTheme="minorHAnsi" w:hAnsiTheme="minorHAnsi" w:cstheme="minorBidi"/>
      <w:kern w:val="2"/>
      <w:sz w:val="24"/>
      <w:szCs w:val="24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14A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A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A6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14A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A6F"/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14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0</Words>
  <Characters>851</Characters>
  <Application>Microsoft Office Word</Application>
  <DocSecurity>0</DocSecurity>
  <Lines>28</Lines>
  <Paragraphs>26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ich</dc:creator>
  <cp:keywords/>
  <dc:description/>
  <cp:lastModifiedBy>Kate Rich</cp:lastModifiedBy>
  <cp:revision>3</cp:revision>
  <dcterms:created xsi:type="dcterms:W3CDTF">2024-12-06T11:32:00Z</dcterms:created>
  <dcterms:modified xsi:type="dcterms:W3CDTF">2025-12-17T10:49:00Z</dcterms:modified>
</cp:coreProperties>
</file>